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9B8" w:rsidRPr="00D60CF3" w:rsidRDefault="00AB61FC" w:rsidP="004A29B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4A29B8" w:rsidRPr="004A29B8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4A29B8" w:rsidRPr="004A29B8">
        <w:rPr>
          <w:rFonts w:ascii="Times New Roman" w:hAnsi="Times New Roman" w:cs="Times New Roman"/>
          <w:sz w:val="24"/>
          <w:szCs w:val="24"/>
        </w:rPr>
        <w:t xml:space="preserve"> 2years’ (2013 and 2014) data on observed prevalence</w:t>
      </w:r>
      <w:r w:rsidR="00D01051">
        <w:rPr>
          <w:rFonts w:ascii="Times New Roman" w:hAnsi="Times New Roman" w:cs="Times New Roman"/>
          <w:sz w:val="24"/>
          <w:szCs w:val="24"/>
        </w:rPr>
        <w:t>*</w:t>
      </w:r>
      <w:r w:rsidR="005C2D3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daemia</w:t>
      </w:r>
      <w:r w:rsidR="003960E8" w:rsidRPr="004A29B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d29zZTwvQXV0aG9yPjxZZWFyPjIwMTU8L1llYXI+PFJl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=
</w:fldData>
        </w:fldChar>
      </w:r>
      <w:r w:rsidR="004A29B8" w:rsidRPr="004A29B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60E8" w:rsidRPr="004A29B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Od29zZTwvQXV0aG9yPjxZZWFyPjIwMTU8L1llYXI+PFJl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=
</w:fldData>
        </w:fldChar>
      </w:r>
      <w:r w:rsidR="004A29B8" w:rsidRPr="004A29B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60E8" w:rsidRPr="004A29B8">
        <w:rPr>
          <w:rFonts w:ascii="Times New Roman" w:hAnsi="Times New Roman" w:cs="Times New Roman"/>
          <w:sz w:val="24"/>
          <w:szCs w:val="24"/>
        </w:rPr>
      </w:r>
      <w:r w:rsidR="003960E8" w:rsidRPr="004A29B8">
        <w:rPr>
          <w:rFonts w:ascii="Times New Roman" w:hAnsi="Times New Roman" w:cs="Times New Roman"/>
          <w:sz w:val="24"/>
          <w:szCs w:val="24"/>
        </w:rPr>
        <w:fldChar w:fldCharType="end"/>
      </w:r>
      <w:r w:rsidR="003960E8" w:rsidRPr="004A29B8">
        <w:rPr>
          <w:rFonts w:ascii="Times New Roman" w:hAnsi="Times New Roman" w:cs="Times New Roman"/>
          <w:sz w:val="24"/>
          <w:szCs w:val="24"/>
        </w:rPr>
      </w:r>
      <w:r w:rsidR="003960E8" w:rsidRPr="004A29B8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W w:w="0" w:type="auto"/>
        <w:tblLook w:val="04A0"/>
      </w:tblPr>
      <w:tblGrid>
        <w:gridCol w:w="1210"/>
        <w:gridCol w:w="1849"/>
        <w:gridCol w:w="1643"/>
        <w:gridCol w:w="1643"/>
        <w:gridCol w:w="1523"/>
      </w:tblGrid>
      <w:tr w:rsidR="00D60CF3" w:rsidRPr="00D60CF3" w:rsidTr="00D60CF3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Lip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ales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 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/71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/35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/36 (16.7)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0/38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/240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/142 (33.8)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years 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7/453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/275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/178 (30.3)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igh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/71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/35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/36 (5.6)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/382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/240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/142 (32.4)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years 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/453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/275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/178 (27.0)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 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/71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/35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 (55.6)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/382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/240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/143 (22.4)</w:t>
            </w:r>
          </w:p>
        </w:tc>
      </w:tr>
      <w:tr w:rsidR="00D60CF3" w:rsidRPr="00D60CF3" w:rsidTr="00D60CF3">
        <w:trPr>
          <w:trHeight w:val="45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years 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/454 (2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/275 (1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F3" w:rsidRPr="00D60CF3" w:rsidRDefault="00D60CF3" w:rsidP="00D60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60C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/179 (29.1)</w:t>
            </w:r>
          </w:p>
        </w:tc>
      </w:tr>
    </w:tbl>
    <w:p w:rsidR="00DC3CDC" w:rsidRPr="0080033D" w:rsidRDefault="00D01051" w:rsidP="0080033D">
      <w:pPr>
        <w:spacing w:after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ercentage prevalence in brackets</w:t>
      </w:r>
    </w:p>
    <w:sectPr w:rsidR="00DC3CDC" w:rsidRPr="0080033D" w:rsidSect="00396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546F9"/>
    <w:rsid w:val="000D2766"/>
    <w:rsid w:val="001552EB"/>
    <w:rsid w:val="002546F9"/>
    <w:rsid w:val="003960E8"/>
    <w:rsid w:val="004A29B8"/>
    <w:rsid w:val="005C2D33"/>
    <w:rsid w:val="0080033D"/>
    <w:rsid w:val="00985ED2"/>
    <w:rsid w:val="00AB61FC"/>
    <w:rsid w:val="00C6726B"/>
    <w:rsid w:val="00CC1C55"/>
    <w:rsid w:val="00CE0EFA"/>
    <w:rsid w:val="00D01051"/>
    <w:rsid w:val="00D60CF3"/>
    <w:rsid w:val="00DC3CDC"/>
    <w:rsid w:val="00DF1F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C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wititi, Phillip</dc:creator>
  <cp:keywords/>
  <dc:description/>
  <cp:lastModifiedBy>0013439</cp:lastModifiedBy>
  <cp:revision>3</cp:revision>
  <dcterms:created xsi:type="dcterms:W3CDTF">2017-07-28T21:56:00Z</dcterms:created>
  <dcterms:modified xsi:type="dcterms:W3CDTF">2017-12-01T06:37:00Z</dcterms:modified>
</cp:coreProperties>
</file>